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61E00" w14:textId="1BDD064F" w:rsidR="0047667F" w:rsidRPr="00813198" w:rsidRDefault="002806E0" w:rsidP="0047667F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2"/>
        </w:tabs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able</w:t>
      </w:r>
      <w:r w:rsidR="0047667F" w:rsidRPr="00813198">
        <w:rPr>
          <w:rFonts w:ascii="Calibri" w:hAnsi="Calibri" w:cs="Calibri"/>
          <w:sz w:val="24"/>
          <w:szCs w:val="24"/>
        </w:rPr>
        <w:t xml:space="preserve"> S</w:t>
      </w:r>
      <w:r w:rsidR="002F1361" w:rsidRPr="00813198">
        <w:rPr>
          <w:rFonts w:ascii="Calibri" w:hAnsi="Calibri" w:cs="Calibri"/>
          <w:sz w:val="24"/>
          <w:szCs w:val="24"/>
        </w:rPr>
        <w:t>2</w:t>
      </w:r>
      <w:r w:rsidR="0047667F" w:rsidRPr="00813198">
        <w:rPr>
          <w:rFonts w:ascii="Calibri" w:hAnsi="Calibri" w:cs="Calibri"/>
          <w:sz w:val="24"/>
          <w:szCs w:val="24"/>
        </w:rPr>
        <w:t xml:space="preserve">. Search strategy, which </w:t>
      </w:r>
      <w:r w:rsidR="0047667F" w:rsidRPr="00813198">
        <w:rPr>
          <w:rFonts w:ascii="Calibri" w:hAnsi="Calibri" w:cs="Calibri"/>
          <w:noProof/>
          <w:sz w:val="24"/>
          <w:szCs w:val="24"/>
        </w:rPr>
        <w:t xml:space="preserve">was applied </w:t>
      </w:r>
      <w:r w:rsidR="0047667F" w:rsidRPr="00813198">
        <w:rPr>
          <w:rFonts w:ascii="Calibri" w:hAnsi="Calibri" w:cs="Calibri"/>
          <w:sz w:val="24"/>
          <w:szCs w:val="24"/>
        </w:rPr>
        <w:t>in the different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7667F" w:rsidRPr="00813198" w14:paraId="5C69C1AC" w14:textId="77777777" w:rsidTr="00FF3335">
        <w:trPr>
          <w:trHeight w:val="299"/>
        </w:trPr>
        <w:tc>
          <w:tcPr>
            <w:tcW w:w="8494" w:type="dxa"/>
          </w:tcPr>
          <w:p w14:paraId="30B9A132" w14:textId="77777777" w:rsidR="0047667F" w:rsidRPr="00813198" w:rsidRDefault="0047667F" w:rsidP="0047667F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3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ind w:hanging="720"/>
              <w:contextualSpacing w:val="0"/>
              <w:jc w:val="both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81319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Terms for </w:t>
            </w:r>
            <w:r w:rsidRPr="00813198">
              <w:rPr>
                <w:rFonts w:ascii="Calibri" w:hAnsi="Calibri" w:cs="Calibri"/>
                <w:b/>
                <w:noProof/>
                <w:sz w:val="20"/>
                <w:szCs w:val="20"/>
                <w:lang w:val="en-US"/>
              </w:rPr>
              <w:t>target</w:t>
            </w:r>
            <w:r w:rsidRPr="0081319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 condition</w:t>
            </w:r>
          </w:p>
        </w:tc>
      </w:tr>
      <w:tr w:rsidR="0047667F" w:rsidRPr="00813198" w14:paraId="31F58E51" w14:textId="77777777" w:rsidTr="00FF3335">
        <w:tc>
          <w:tcPr>
            <w:tcW w:w="8494" w:type="dxa"/>
          </w:tcPr>
          <w:p w14:paraId="7501F0DC" w14:textId="5F9A5944" w:rsidR="00022FA4" w:rsidRPr="00813198" w:rsidRDefault="00022FA4" w:rsidP="0047667F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13198">
              <w:rPr>
                <w:rFonts w:ascii="Calibri" w:hAnsi="Calibri" w:cs="Calibri"/>
              </w:rPr>
              <w:t>periodontitis</w:t>
            </w:r>
          </w:p>
          <w:p w14:paraId="7338D2D0" w14:textId="4A3CF985" w:rsidR="00022FA4" w:rsidRPr="00813198" w:rsidRDefault="00022FA4" w:rsidP="0047667F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13198">
              <w:rPr>
                <w:rFonts w:ascii="Calibri" w:hAnsi="Calibri" w:cs="Calibri"/>
              </w:rPr>
              <w:t>periodontal disease</w:t>
            </w:r>
          </w:p>
          <w:p w14:paraId="1EFA0C13" w14:textId="685199D9" w:rsidR="00022FA4" w:rsidRPr="00813198" w:rsidRDefault="00022FA4" w:rsidP="0047667F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13198">
              <w:rPr>
                <w:rFonts w:ascii="Calibri" w:hAnsi="Calibri" w:cs="Calibri"/>
              </w:rPr>
              <w:t>gingivitis</w:t>
            </w:r>
          </w:p>
          <w:p w14:paraId="24B7C95D" w14:textId="06A11C5F" w:rsidR="00022FA4" w:rsidRPr="00813198" w:rsidRDefault="00022FA4" w:rsidP="0047667F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13198">
              <w:rPr>
                <w:rFonts w:ascii="Calibri" w:hAnsi="Calibri" w:cs="Calibri"/>
              </w:rPr>
              <w:t>gingival disease</w:t>
            </w:r>
          </w:p>
          <w:p w14:paraId="1B91584F" w14:textId="6850A268" w:rsidR="0047667F" w:rsidRPr="00813198" w:rsidRDefault="00022FA4" w:rsidP="00012234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13198">
              <w:rPr>
                <w:rFonts w:ascii="Calibri" w:hAnsi="Calibri" w:cs="Calibri"/>
              </w:rPr>
              <w:t>gum disease</w:t>
            </w:r>
          </w:p>
        </w:tc>
      </w:tr>
      <w:tr w:rsidR="0047667F" w:rsidRPr="00813198" w14:paraId="19D4FD7F" w14:textId="77777777" w:rsidTr="00FF3335">
        <w:tc>
          <w:tcPr>
            <w:tcW w:w="8494" w:type="dxa"/>
          </w:tcPr>
          <w:p w14:paraId="34617512" w14:textId="77777777" w:rsidR="0047667F" w:rsidRPr="00813198" w:rsidRDefault="0047667F" w:rsidP="0047667F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3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ind w:hanging="720"/>
              <w:contextualSpacing w:val="0"/>
              <w:jc w:val="both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81319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Terms for the type of oral sample </w:t>
            </w:r>
            <w:r w:rsidRPr="00813198">
              <w:rPr>
                <w:rFonts w:ascii="Calibri" w:hAnsi="Calibri" w:cs="Calibri"/>
                <w:b/>
                <w:sz w:val="20"/>
                <w:szCs w:val="20"/>
              </w:rPr>
              <w:t>analysed</w:t>
            </w:r>
          </w:p>
        </w:tc>
      </w:tr>
      <w:tr w:rsidR="0047667F" w:rsidRPr="00813198" w14:paraId="770BFA36" w14:textId="77777777" w:rsidTr="00FF3335">
        <w:tc>
          <w:tcPr>
            <w:tcW w:w="8494" w:type="dxa"/>
          </w:tcPr>
          <w:p w14:paraId="19A8620F" w14:textId="77777777" w:rsidR="00022FA4" w:rsidRPr="00813198" w:rsidRDefault="00424DC5" w:rsidP="00022FA4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</w:rPr>
            </w:pPr>
            <w:r w:rsidRPr="00813198">
              <w:rPr>
                <w:rFonts w:ascii="Calibri" w:hAnsi="Calibri" w:cs="Calibri"/>
              </w:rPr>
              <w:t>Saliva</w:t>
            </w:r>
            <w:r w:rsidR="0047667F" w:rsidRPr="00813198">
              <w:rPr>
                <w:rFonts w:ascii="Calibri" w:hAnsi="Calibri" w:cs="Calibri"/>
              </w:rPr>
              <w:t xml:space="preserve"> </w:t>
            </w:r>
          </w:p>
          <w:p w14:paraId="6670D4E7" w14:textId="6EF8A9F7" w:rsidR="00022FA4" w:rsidRPr="00813198" w:rsidRDefault="00022FA4" w:rsidP="00022FA4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</w:rPr>
            </w:pPr>
            <w:r w:rsidRPr="00813198">
              <w:rPr>
                <w:rFonts w:ascii="Calibri" w:hAnsi="Calibri" w:cs="Calibri"/>
              </w:rPr>
              <w:t>Salivary</w:t>
            </w:r>
          </w:p>
          <w:p w14:paraId="140B49EB" w14:textId="77777777" w:rsidR="00022FA4" w:rsidRPr="00813198" w:rsidRDefault="00022FA4" w:rsidP="00022FA4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</w:rPr>
            </w:pPr>
            <w:r w:rsidRPr="00813198">
              <w:rPr>
                <w:rFonts w:ascii="Calibri" w:hAnsi="Calibri" w:cs="Calibri"/>
              </w:rPr>
              <w:t xml:space="preserve"> GCF</w:t>
            </w:r>
          </w:p>
          <w:p w14:paraId="7EB210DD" w14:textId="77777777" w:rsidR="00022FA4" w:rsidRPr="00813198" w:rsidRDefault="00022FA4" w:rsidP="00022FA4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</w:rPr>
            </w:pPr>
            <w:r w:rsidRPr="00813198">
              <w:rPr>
                <w:rFonts w:ascii="Calibri" w:hAnsi="Calibri" w:cs="Calibri"/>
              </w:rPr>
              <w:t>gingival crevicular fluid</w:t>
            </w:r>
          </w:p>
          <w:p w14:paraId="1C6EA6C1" w14:textId="77777777" w:rsidR="00022FA4" w:rsidRPr="00813198" w:rsidRDefault="00022FA4" w:rsidP="00022FA4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</w:rPr>
            </w:pPr>
            <w:r w:rsidRPr="00813198">
              <w:rPr>
                <w:rFonts w:ascii="Calibri" w:hAnsi="Calibri" w:cs="Calibri"/>
              </w:rPr>
              <w:t>plaque</w:t>
            </w:r>
          </w:p>
          <w:p w14:paraId="1B0DAF54" w14:textId="35B1E2B6" w:rsidR="000B3197" w:rsidRPr="00813198" w:rsidRDefault="00022FA4" w:rsidP="003D6051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</w:rPr>
            </w:pPr>
            <w:r w:rsidRPr="00813198">
              <w:rPr>
                <w:rFonts w:ascii="Calibri" w:hAnsi="Calibri" w:cs="Calibri"/>
              </w:rPr>
              <w:t>dental biofilm</w:t>
            </w:r>
          </w:p>
        </w:tc>
      </w:tr>
      <w:tr w:rsidR="0047667F" w:rsidRPr="00813198" w14:paraId="6713E7A9" w14:textId="77777777" w:rsidTr="00FF3335">
        <w:tc>
          <w:tcPr>
            <w:tcW w:w="8494" w:type="dxa"/>
          </w:tcPr>
          <w:p w14:paraId="218ADB83" w14:textId="77777777" w:rsidR="0047667F" w:rsidRPr="00813198" w:rsidRDefault="0047667F" w:rsidP="0047667F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313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ind w:hanging="720"/>
              <w:contextualSpacing w:val="0"/>
              <w:jc w:val="both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81319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Terms for the index tests</w:t>
            </w:r>
          </w:p>
        </w:tc>
      </w:tr>
      <w:tr w:rsidR="00022FA4" w:rsidRPr="00813198" w14:paraId="77703C70" w14:textId="77777777" w:rsidTr="00022FA4">
        <w:tc>
          <w:tcPr>
            <w:tcW w:w="8494" w:type="dxa"/>
          </w:tcPr>
          <w:p w14:paraId="3CA05D83" w14:textId="2A679A01" w:rsidR="00022FA4" w:rsidRPr="00813198" w:rsidRDefault="00022FA4" w:rsidP="0081319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lang w:eastAsia="zh-CN"/>
              </w:rPr>
            </w:pPr>
            <w:r w:rsidRPr="00813198">
              <w:rPr>
                <w:rFonts w:ascii="Calibri" w:hAnsi="Calibri" w:cs="Calibri"/>
              </w:rPr>
              <w:t>Bacteria</w:t>
            </w:r>
          </w:p>
          <w:p w14:paraId="2CE62F1E" w14:textId="52E759FD" w:rsidR="00022FA4" w:rsidRPr="00813198" w:rsidRDefault="00022FA4" w:rsidP="0081319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lang w:eastAsia="zh-CN"/>
              </w:rPr>
            </w:pPr>
            <w:r w:rsidRPr="00813198">
              <w:rPr>
                <w:rFonts w:ascii="Calibri" w:hAnsi="Calibri" w:cs="Calibri"/>
              </w:rPr>
              <w:t>b</w:t>
            </w:r>
            <w:r w:rsidRPr="00813198">
              <w:rPr>
                <w:rFonts w:ascii="Calibri" w:hAnsi="Calibri" w:cs="Calibri" w:hint="eastAsia"/>
              </w:rPr>
              <w:t>a</w:t>
            </w:r>
            <w:r w:rsidRPr="00813198">
              <w:rPr>
                <w:rFonts w:ascii="Calibri" w:hAnsi="Calibri" w:cs="Calibri"/>
              </w:rPr>
              <w:t>cteria</w:t>
            </w:r>
            <w:r w:rsidRPr="00813198">
              <w:rPr>
                <w:rFonts w:ascii="Calibri" w:hAnsi="Calibri" w:cs="Calibri"/>
                <w:lang w:eastAsia="zh-CN"/>
              </w:rPr>
              <w:t xml:space="preserve"> derived</w:t>
            </w:r>
          </w:p>
          <w:p w14:paraId="0545471B" w14:textId="2DC789AC" w:rsidR="00022FA4" w:rsidRPr="00813198" w:rsidRDefault="00022FA4" w:rsidP="0081319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lang w:eastAsia="zh-CN"/>
              </w:rPr>
            </w:pPr>
            <w:r w:rsidRPr="00813198">
              <w:rPr>
                <w:rFonts w:ascii="Calibri" w:hAnsi="Calibri" w:cs="Calibri"/>
              </w:rPr>
              <w:t>bacterially</w:t>
            </w:r>
            <w:r w:rsidRPr="00813198">
              <w:rPr>
                <w:rFonts w:ascii="Calibri" w:hAnsi="Calibri" w:cs="Calibri"/>
                <w:lang w:eastAsia="zh-CN"/>
              </w:rPr>
              <w:t xml:space="preserve"> derived</w:t>
            </w:r>
          </w:p>
          <w:p w14:paraId="68309B6E" w14:textId="4DC58E55" w:rsidR="00022FA4" w:rsidRPr="00813198" w:rsidRDefault="00022FA4" w:rsidP="0081319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lang w:eastAsia="zh-CN"/>
              </w:rPr>
            </w:pPr>
            <w:r w:rsidRPr="00813198">
              <w:rPr>
                <w:rFonts w:ascii="Calibri" w:hAnsi="Calibri" w:cs="Calibri"/>
              </w:rPr>
              <w:t>pathogen</w:t>
            </w:r>
          </w:p>
          <w:p w14:paraId="5BFF0A93" w14:textId="77777777" w:rsidR="00022FA4" w:rsidRPr="00813198" w:rsidRDefault="00022FA4" w:rsidP="0081319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lang w:eastAsia="zh-CN"/>
              </w:rPr>
            </w:pPr>
            <w:r w:rsidRPr="00813198">
              <w:rPr>
                <w:rFonts w:ascii="Calibri" w:hAnsi="Calibri" w:cs="Calibri"/>
              </w:rPr>
              <w:t>detection</w:t>
            </w:r>
          </w:p>
          <w:p w14:paraId="56E45EAB" w14:textId="23CBEF79" w:rsidR="00022FA4" w:rsidRPr="00813198" w:rsidRDefault="00022FA4" w:rsidP="0081319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lang w:eastAsia="zh-CN"/>
              </w:rPr>
            </w:pPr>
            <w:r w:rsidRPr="00813198">
              <w:rPr>
                <w:rFonts w:ascii="Calibri" w:hAnsi="Calibri" w:cs="Calibri"/>
              </w:rPr>
              <w:t>detect</w:t>
            </w:r>
          </w:p>
          <w:p w14:paraId="65C5052A" w14:textId="7C363078" w:rsidR="00012234" w:rsidRPr="00813198" w:rsidRDefault="00012234" w:rsidP="0081319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lang w:eastAsia="zh-CN"/>
              </w:rPr>
            </w:pPr>
            <w:r w:rsidRPr="00813198">
              <w:rPr>
                <w:rFonts w:ascii="Calibri" w:hAnsi="Calibri" w:cs="Calibri"/>
              </w:rPr>
              <w:t>diagnosis</w:t>
            </w:r>
          </w:p>
          <w:p w14:paraId="45112773" w14:textId="77777777" w:rsidR="00022FA4" w:rsidRPr="00813198" w:rsidRDefault="00022FA4" w:rsidP="0081319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lang w:eastAsia="zh-CN"/>
              </w:rPr>
            </w:pPr>
            <w:r w:rsidRPr="00813198">
              <w:rPr>
                <w:rFonts w:ascii="Calibri" w:hAnsi="Calibri" w:cs="Calibri"/>
              </w:rPr>
              <w:t>biomarker</w:t>
            </w:r>
          </w:p>
          <w:p w14:paraId="508CA6C6" w14:textId="77777777" w:rsidR="00022FA4" w:rsidRPr="00813198" w:rsidRDefault="00022FA4" w:rsidP="0081319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lang w:eastAsia="zh-CN"/>
              </w:rPr>
            </w:pPr>
            <w:r w:rsidRPr="00813198">
              <w:rPr>
                <w:rFonts w:ascii="Calibri" w:hAnsi="Calibri" w:cs="Calibri"/>
              </w:rPr>
              <w:t>marker</w:t>
            </w:r>
          </w:p>
          <w:p w14:paraId="26368098" w14:textId="3F410EFF" w:rsidR="00022FA4" w:rsidRPr="00813198" w:rsidRDefault="00022FA4" w:rsidP="00813198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contextualSpacing w:val="0"/>
              <w:jc w:val="both"/>
              <w:rPr>
                <w:rFonts w:ascii="Calibri" w:hAnsi="Calibri" w:cs="Calibri"/>
                <w:lang w:eastAsia="zh-CN"/>
              </w:rPr>
            </w:pPr>
            <w:r w:rsidRPr="00813198">
              <w:rPr>
                <w:rFonts w:ascii="Calibri" w:hAnsi="Calibri" w:cs="Calibri"/>
              </w:rPr>
              <w:t>point</w:t>
            </w:r>
            <w:r w:rsidRPr="00813198">
              <w:rPr>
                <w:rFonts w:ascii="Calibri" w:hAnsi="Calibri" w:cs="Calibri"/>
                <w:lang w:eastAsia="zh-CN"/>
              </w:rPr>
              <w:t>-of-care</w:t>
            </w:r>
          </w:p>
        </w:tc>
      </w:tr>
      <w:tr w:rsidR="00022FA4" w:rsidRPr="00813198" w14:paraId="48861BB7" w14:textId="77777777" w:rsidTr="00FF3335">
        <w:tc>
          <w:tcPr>
            <w:tcW w:w="8494" w:type="dxa"/>
          </w:tcPr>
          <w:p w14:paraId="27CB97AA" w14:textId="2D70A9B5" w:rsidR="00022FA4" w:rsidRPr="00813198" w:rsidRDefault="00022FA4" w:rsidP="00022FA4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360"/>
              <w:contextualSpacing w:val="0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(1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or 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or 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3 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or 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4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or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 5</w:t>
            </w:r>
            <w:r w:rsidR="00012234" w:rsidRPr="00813198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) and (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6 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or</w:t>
            </w:r>
            <w:r w:rsidR="00012234"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7 or 8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or 9 or 10 or 11</w:t>
            </w:r>
            <w:r w:rsidR="000B3197"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 and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r w:rsidR="000B3197"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(</w:t>
            </w:r>
            <w:r w:rsidR="00813198">
              <w:rPr>
                <w:rFonts w:ascii="Calibri" w:eastAsia="Times New Roman" w:hAnsi="Calibri" w:cs="Calibri" w:hint="eastAsia"/>
                <w:sz w:val="20"/>
                <w:szCs w:val="20"/>
                <w:lang w:eastAsia="zh-CN"/>
              </w:rPr>
              <w:t xml:space="preserve">12 or 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13 </w:t>
            </w:r>
            <w:r w:rsidR="00012234"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or 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4 or 15</w:t>
            </w:r>
            <w:r w:rsidR="000B3197"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)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r w:rsidR="000B3197"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and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</w:t>
            </w:r>
            <w:r w:rsidR="000B3197"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(</w:t>
            </w:r>
            <w:r w:rsidR="00813198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 xml:space="preserve">16 or 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17</w:t>
            </w:r>
            <w:r w:rsidR="00012234"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or</w:t>
            </w:r>
            <w:r w:rsidRPr="00813198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 xml:space="preserve"> 18 or 19 or 20 or 21) </w:t>
            </w:r>
          </w:p>
        </w:tc>
      </w:tr>
    </w:tbl>
    <w:p w14:paraId="6A2FB97D" w14:textId="77777777" w:rsidR="0047667F" w:rsidRPr="00813198" w:rsidRDefault="0047667F" w:rsidP="0047667F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2"/>
        </w:tabs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1B3010C3" w14:textId="77777777" w:rsidR="00022FA4" w:rsidRPr="00813198" w:rsidRDefault="00022FA4" w:rsidP="0047667F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2"/>
        </w:tabs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790A6886" w14:textId="77777777" w:rsidR="00022FA4" w:rsidRPr="00813198" w:rsidRDefault="00022FA4" w:rsidP="0047667F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2"/>
        </w:tabs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43EBE79F" w14:textId="77777777" w:rsidR="008632DF" w:rsidRPr="00813198" w:rsidRDefault="008632DF">
      <w:pPr>
        <w:rPr>
          <w:rFonts w:ascii="Calibri" w:hAnsi="Calibri" w:cs="Calibri"/>
        </w:rPr>
      </w:pPr>
    </w:p>
    <w:p w14:paraId="5CAC5320" w14:textId="77777777" w:rsidR="0047667F" w:rsidRPr="00813198" w:rsidRDefault="0047667F" w:rsidP="0047667F">
      <w:pPr>
        <w:spacing w:line="480" w:lineRule="auto"/>
        <w:jc w:val="both"/>
        <w:rPr>
          <w:rFonts w:ascii="Calibri" w:hAnsi="Calibri" w:cs="Calibri"/>
          <w:bCs/>
          <w:sz w:val="24"/>
          <w:szCs w:val="24"/>
          <w:lang w:eastAsia="zh-CN"/>
        </w:rPr>
      </w:pPr>
    </w:p>
    <w:sectPr w:rsidR="0047667F" w:rsidRPr="0081319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1FFCCD" w14:textId="77777777" w:rsidR="001930CF" w:rsidRDefault="001930CF" w:rsidP="00110002">
      <w:pPr>
        <w:spacing w:after="0" w:line="240" w:lineRule="auto"/>
      </w:pPr>
      <w:r>
        <w:separator/>
      </w:r>
    </w:p>
  </w:endnote>
  <w:endnote w:type="continuationSeparator" w:id="0">
    <w:p w14:paraId="6A54A528" w14:textId="77777777" w:rsidR="001930CF" w:rsidRDefault="001930CF" w:rsidP="00110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38452356"/>
      <w:docPartObj>
        <w:docPartGallery w:val="Page Numbers (Bottom of Page)"/>
        <w:docPartUnique/>
      </w:docPartObj>
    </w:sdtPr>
    <w:sdtContent>
      <w:p w14:paraId="3EE5C58C" w14:textId="7B2CDC6C" w:rsidR="00110002" w:rsidRDefault="001100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929789D" w14:textId="77777777" w:rsidR="00110002" w:rsidRDefault="001100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7DED2C" w14:textId="77777777" w:rsidR="001930CF" w:rsidRDefault="001930CF" w:rsidP="00110002">
      <w:pPr>
        <w:spacing w:after="0" w:line="240" w:lineRule="auto"/>
      </w:pPr>
      <w:r>
        <w:separator/>
      </w:r>
    </w:p>
  </w:footnote>
  <w:footnote w:type="continuationSeparator" w:id="0">
    <w:p w14:paraId="0CCBDBF4" w14:textId="77777777" w:rsidR="001930CF" w:rsidRDefault="001930CF" w:rsidP="001100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14570E"/>
    <w:multiLevelType w:val="hybridMultilevel"/>
    <w:tmpl w:val="16FC3B48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4583172"/>
    <w:multiLevelType w:val="hybridMultilevel"/>
    <w:tmpl w:val="08FCEA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656FDB"/>
    <w:multiLevelType w:val="hybridMultilevel"/>
    <w:tmpl w:val="E87A4D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1369721">
    <w:abstractNumId w:val="1"/>
  </w:num>
  <w:num w:numId="2" w16cid:durableId="177281656">
    <w:abstractNumId w:val="0"/>
  </w:num>
  <w:num w:numId="3" w16cid:durableId="18404600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M0NTA1NrIwNzI0NjJU0lEKTi0uzszPAymwqAUAL1AFDSwAAAA="/>
  </w:docVars>
  <w:rsids>
    <w:rsidRoot w:val="0047667F"/>
    <w:rsid w:val="00012234"/>
    <w:rsid w:val="00022FA4"/>
    <w:rsid w:val="00024D16"/>
    <w:rsid w:val="000B3197"/>
    <w:rsid w:val="000E1759"/>
    <w:rsid w:val="000E61F0"/>
    <w:rsid w:val="00110002"/>
    <w:rsid w:val="001930CF"/>
    <w:rsid w:val="00243AF4"/>
    <w:rsid w:val="002806E0"/>
    <w:rsid w:val="00296FC2"/>
    <w:rsid w:val="002C1589"/>
    <w:rsid w:val="002F1361"/>
    <w:rsid w:val="00335983"/>
    <w:rsid w:val="003B4191"/>
    <w:rsid w:val="003D6051"/>
    <w:rsid w:val="003E7558"/>
    <w:rsid w:val="00424DC5"/>
    <w:rsid w:val="0047667F"/>
    <w:rsid w:val="00596B67"/>
    <w:rsid w:val="005F66D2"/>
    <w:rsid w:val="00607F40"/>
    <w:rsid w:val="0066375D"/>
    <w:rsid w:val="00694B80"/>
    <w:rsid w:val="006A5E77"/>
    <w:rsid w:val="0072076E"/>
    <w:rsid w:val="00813198"/>
    <w:rsid w:val="008632DF"/>
    <w:rsid w:val="00865572"/>
    <w:rsid w:val="008D302D"/>
    <w:rsid w:val="008F2995"/>
    <w:rsid w:val="009257E4"/>
    <w:rsid w:val="00932B8F"/>
    <w:rsid w:val="00987D76"/>
    <w:rsid w:val="00B2767F"/>
    <w:rsid w:val="00C16FB4"/>
    <w:rsid w:val="00CE36A9"/>
    <w:rsid w:val="00EF65FA"/>
    <w:rsid w:val="00F50850"/>
    <w:rsid w:val="00F54E61"/>
    <w:rsid w:val="00F654A2"/>
    <w:rsid w:val="00FA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675DB"/>
  <w15:chartTrackingRefBased/>
  <w15:docId w15:val="{7251028A-256B-4339-9577-9E7AA9B78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6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67F"/>
    <w:pPr>
      <w:ind w:left="720"/>
      <w:contextualSpacing/>
    </w:pPr>
  </w:style>
  <w:style w:type="table" w:styleId="TableGrid">
    <w:name w:val="Table Grid"/>
    <w:basedOn w:val="TableNormal"/>
    <w:uiPriority w:val="59"/>
    <w:rsid w:val="00476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00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00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00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002"/>
    <w:rPr>
      <w:lang w:val="en-GB"/>
    </w:rPr>
  </w:style>
  <w:style w:type="paragraph" w:styleId="NormalWeb">
    <w:name w:val="Normal (Web)"/>
    <w:basedOn w:val="Normal"/>
    <w:uiPriority w:val="99"/>
    <w:unhideWhenUsed/>
    <w:rsid w:val="00022F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TOMAS CARMONA</dc:creator>
  <cp:keywords/>
  <dc:description/>
  <cp:lastModifiedBy>Anbo Dong</cp:lastModifiedBy>
  <cp:revision>2</cp:revision>
  <dcterms:created xsi:type="dcterms:W3CDTF">2024-12-16T11:36:00Z</dcterms:created>
  <dcterms:modified xsi:type="dcterms:W3CDTF">2024-12-16T11:36:00Z</dcterms:modified>
</cp:coreProperties>
</file>